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120" w:after="120"/>
        <w:jc w:val="left"/>
        <w:rPr>
          <w:b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Fossils Used to Constrain Node Ages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We used eight fossil, and two phylogeographic constraints in order to estimate acanthomorph divergence dates. Here, we describe and reference each fossil constraint. Unless otherwise noted, all information is taken from [22]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A (split between Polymixiidae and both Zeidae and Gadidae): This split is constrained by the earliest polymixiid fossils including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Berycopsis elegan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Dixon, 1850, an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Homonotichthy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pp. from the Lower Chalk of Kent and Sussex, England, UK, an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Omosoma tselfatensi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Gaudant, 1978, an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Omosomopsis simum 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[23] from Jebel Tselfat, Morocco, all skeletal and dated to the Cenomanian. We thus constrained node A with a wide lognormal prior (offset: 93.5 Ma, mean: 126.6 Ma, 95% cumulative prior probability (CPP): 328.6-98.2 Ma)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B (split between Zeidae and Gadidae): A putative minimum age for the divergence of Zeidae and Gadidae is given by an undescribed ?zeid from the Fur Formation, NW Jutland, Denmark, and by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alaeocyttus princep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Gaudant, 1978 from Laveiras, Portugal, both skeletal and dated to the Thanetian. However, the zeid assignment of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. princep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is questionable. A lognormal prior was applied (offset: 55.8 Ma, mean: 75.9 Ma, 95% CPP: 198.4-58.6 Ma)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C (divergence of Percomorpha): The minimum age derives from the oldest percomorph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lectocretacicus clarae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orbini, 1979, a skeletal fossil from the Lithographic Limestones of Hakel, Libanon, which has been dated to ≥ 96.9 Ma [24]. We assume that the diversification of Percomorpha postdates the earliest euteleost record, represented by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e.g.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ischlingerichthys viohli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Arratia, 1997, from the Solnhofen Limestone, Germany, that has an maximum age of 150.8 ± 0.1 Ma [24]. We thus applied a uniform prior between 150.9-96.9 Ma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D (split between Gempylidae and Scombridae): The earliest gempylid record is provided by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Eutrichiurides orpiensi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Leriche, 1906, a skeletal fossil from the Montian Phosphates of Morocco, and an isolated teeth of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E. africanus 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Dartevelle and Casier, 1949, from Landana, Angola. Both fossils have been dated to the Danian. The earliest scombrid fossils are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Landanichthys lusitanic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Dartevelle and Casier, 1949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L. moutai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Dartevelle and Casier, 1949, an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Sphyraenodus multidentat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Dartevelle and Casier, 1949 of the scombrid tribe Scomberomorini, which are also from Landana, Angola, and are also assigned a Danian age. We applied a lognormal prior (offset: 61.7 Ma, mean 73.9 Ma, 95% CPP: 148.2-63.4 Ma). Note that the scombrid record traditionally includes Istiophoridae and Xiphiorhynchidae, and thus represents not necessarily a monophyletic group [25]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Node E (split between African and Neotropical cichlids): Phylogeographic constraint, see Materials and Methods for details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F (split between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Labr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and both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Ctenolabr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an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utogolabr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within Labridae): Phylogeographic constraint, see Materials and Methods. Following Hanel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et al.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[26], we assume that Labrini diversified subsequent to the closure of the seaway between the Indopacific and the Mediterranean. A minimum age for Labrus is provided by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Labrus agassizi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Heckel from St. Magarethen, Austria, which has been dated to the  Upper Badenium (14.0 Ma). We applied a uniform prior between 20.5-14.0 Ma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G (split between Gasterosteiformes and Tetraodontiformes): As the oldest percomorph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lectocretacicus clarae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orbini, 1979, is considered a stem-Tetraodontiform, we applied the same prior as for node C (Divergence of Percomorpha). See above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H (split between Chaunacidae and Melanocetidae): A minimum age for this split is provided by the earliest chaunacid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Chaunax semiangulat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tinton, 1978, an otolith fossil from the Barton Formation, Hampshire, England, UK, that is dated to the Bartonian. We thus applied a lognormal prior (offset: 37.2 Ma, mean: 44.6 Ma, CPP: 89.7-38.2 Ma)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I (split between Balistidae and Monacanthidae): This split is constrained by the oldest monacanthid fossil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Amanses sulcifer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tinton, 1966, an otolith fossil from the London Clay Formation, England, UK, dated to the Ypresian. A lognormal prior was applied (offset: 48.6 Ma, mean: 60.8 Ma, CPP 135.1-50.3 Ma).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Node J (divergence of Tetraodontidae): The earliest tetraodontid is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Archaeotetraodon winterbottomi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Tyler and Bannikov, 1994, a skeletal fossil from the Pshekhsky Horizon, in the lower part of the Maikop Formation of the north Caucasus, Russia, which has been dated to ≥ 32.25 Ma (Benton &amp; Donoghue 2007). Following Benton &amp; Donoghue (2007), we assume that the divergence of tetraodontids postdates the earliest fossil record of potential sister clades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e.g. 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the balisti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Moclaybalistes danekr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antini and Tyler, 2002, from the Fur Formation NW Jutland, Denmark, that has been dated to the base of the Eocene. Therefore, we applied a uniform prior for the divergence of Tetraodontidae between 56.0-32.25 Ma.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